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3A1E" w:rsidRPr="00423A1E" w:rsidRDefault="00423A1E" w:rsidP="00423A1E">
      <w:pPr>
        <w:rPr>
          <w:rFonts w:ascii="Times New Roman" w:eastAsia="Times New Roman" w:hAnsi="Times New Roman" w:cs="Times New Roman"/>
          <w:sz w:val="24"/>
          <w:szCs w:val="24"/>
        </w:rPr>
      </w:pPr>
      <w:bookmarkStart w:id="0" w:name="_GoBack"/>
      <w:bookmarkEnd w:id="0"/>
      <w:r w:rsidRPr="00423A1E">
        <w:rPr>
          <w:rFonts w:ascii="Times New Roman" w:eastAsia="Times New Roman" w:hAnsi="Times New Roman" w:cs="Times New Roman"/>
          <w:sz w:val="24"/>
          <w:szCs w:val="24"/>
        </w:rPr>
        <w:t xml:space="preserve">S1 Appendix. Summary of methods used by </w:t>
      </w:r>
      <w:proofErr w:type="spellStart"/>
      <w:r w:rsidRPr="00423A1E">
        <w:rPr>
          <w:rFonts w:ascii="Times New Roman" w:eastAsia="Times New Roman" w:hAnsi="Times New Roman" w:cs="Times New Roman"/>
          <w:sz w:val="24"/>
          <w:szCs w:val="24"/>
        </w:rPr>
        <w:t>Risse</w:t>
      </w:r>
      <w:proofErr w:type="spellEnd"/>
      <w:r w:rsidRPr="00423A1E">
        <w:rPr>
          <w:rFonts w:ascii="Times New Roman" w:eastAsia="Times New Roman" w:hAnsi="Times New Roman" w:cs="Times New Roman"/>
          <w:sz w:val="24"/>
          <w:szCs w:val="24"/>
        </w:rPr>
        <w:t xml:space="preserve"> and Haines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21ce8o6eh6","properties":{"formattedCitation":"{\\rtf [75\\uc0\\u8211{}77]}","plainCitation":"[75–77]"},"citationItems":[{"id":730,"uris":["http://zotero.org/users/475307/items/FGH6JSW7"],"uri":["http://zotero.org/users/475307/items/FGH6JSW7"],"itemData":{"id":730,"type":"report","title":"Evaluating Nonmetallic Mining: Comprehensive Plans and Zoning Ordinances","publisher":"Center for Land Use Education, University of Wisconsin-Stevens Point","number":"G4005-04","author":[{"family":"Risse","given":"William"},{"family":"Haines","given":"Anna"}],"issued":{"date-parts":[["2012"]]}}},{"id":731,"uris":["http://zotero.org/users/475307/items/SBARIC34"],"uri":["http://zotero.org/users/475307/items/SBARIC34"],"itemData":{"id":731,"type":"report","title":"Evaluating Nonmetallic Mining: County Comprehensive Plans","publisher":"Center for Land Use Education, University of Wisconsin-Stevens Point","URL":"http://buffalo.uwex.edu/files/2011/12/G4005-02-Evaluating-Nonmetallic-Mining-County-Comprehensive-Plans.pdf","number":"G4005-02","author":[{"family":"Risse","given":"William"},{"family":"Haines","given":"Anna"}],"issued":{"date-parts":[["2012"]]},"accessed":{"date-parts":[["2015",3,17]]}}},{"id":733,"uris":["http://zotero.org/users/475307/items/WQVATDQU"],"uri":["http://zotero.org/users/475307/items/WQVATDQU"],"itemData":{"id":733,"type":"report","title":"Evaluating Nonmetallic Mining: County Zoning Ordinances","publisher":"Center for Land Use Education, University of Wisconsin-Stevens Point","URL":"http://buffalo.uwex.edu/files/2011/12/G4005-03-Evaluating-Nonmetalic-Mining-County-Zoning-Ordinances.pdf","number":"G4005-03","author":[{"family":"Risse","given":"William"},{"family":"Haines","given":"Anna"}],"issued":{"date-parts":[["2012"]]},"accessed":{"date-parts":[["2015",3,17]]}}}],"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szCs w:val="24"/>
        </w:rPr>
        <w:t>[75–77]</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xml:space="preserve"> to rank counties based on stringency of county zoning ordinances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3mm274ffv","properties":{"formattedCitation":"[75]","plainCitation":"[75]"},"citationItems":[{"id":733,"uris":["http://zotero.org/users/475307/items/WQVATDQU"],"uri":["http://zotero.org/users/475307/items/WQVATDQU"],"itemData":{"id":733,"type":"report","title":"Evaluating Nonmetallic Mining: County Zoning Ordinances","publisher":"Center for Land Use Education, University of Wisconsin-Stevens Point","URL":"http://buffalo.uwex.edu/files/2011/12/G4005-03-Evaluating-Nonmetalic-Mining-County-Zoning-Ordinances.pdf","number":"G4005-03","author":[{"family":"Risse","given":"William"},{"family":"Haines","given":"Anna"}],"issued":{"date-parts":[["2012"]]},"accessed":{"date-parts":[["2015",3,17]]}}}],"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5]</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xml:space="preserve">, comprehensive land-use plans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4i354htmj","properties":{"formattedCitation":"[76]","plainCitation":"[76]"},"citationItems":[{"id":731,"uris":["http://zotero.org/users/475307/items/SBARIC34"],"uri":["http://zotero.org/users/475307/items/SBARIC34"],"itemData":{"id":731,"type":"report","title":"Evaluating Nonmetallic Mining: County Comprehensive Plans","publisher":"Center for Land Use Education, University of Wisconsin-Stevens Point","URL":"http://buffalo.uwex.edu/files/2011/12/G4005-02-Evaluating-Nonmetallic-Mining-County-Comprehensive-Plans.pdf","number":"G4005-02","author":[{"family":"Risse","given":"William"},{"family":"Haines","given":"Anna"}],"issued":{"date-parts":[["2012"]]},"accessed":{"date-parts":[["2015",3,17]]}}}],"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6]</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xml:space="preserve">, and the two combined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1ol170od8q","properties":{"formattedCitation":"[77]","plainCitation":"[77]"},"citationItems":[{"id":730,"uris":["http://zotero.org/users/475307/items/FGH6JSW7"],"uri":["http://zotero.org/users/475307/items/FGH6JSW7"],"itemData":{"id":730,"type":"report","title":"Evaluating Nonmetallic Mining: Comprehensive Plans and Zoning Ordinances","publisher":"Center for Land Use Education, University of Wisconsin-Stevens Point","number":"G4005-04","author":[{"family":"Risse","given":"William"},{"family":"Haines","given":"Anna"}],"issued":{"date-parts":[["2012"]]}}}],"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7]</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xml:space="preserve"> as they relate to nonmetallic mining.</w:t>
      </w:r>
    </w:p>
    <w:p w:rsidR="00423A1E" w:rsidRPr="00423A1E" w:rsidRDefault="00423A1E" w:rsidP="00423A1E">
      <w:pPr>
        <w:rPr>
          <w:rFonts w:ascii="Times New Roman" w:eastAsia="Times New Roman" w:hAnsi="Times New Roman" w:cs="Times New Roman"/>
          <w:sz w:val="24"/>
          <w:szCs w:val="24"/>
        </w:rPr>
      </w:pPr>
    </w:p>
    <w:p w:rsidR="00423A1E" w:rsidRPr="00423A1E" w:rsidRDefault="00423A1E" w:rsidP="00423A1E">
      <w:pPr>
        <w:rPr>
          <w:rFonts w:ascii="Times New Roman" w:eastAsia="Times New Roman" w:hAnsi="Times New Roman" w:cs="Times New Roman"/>
          <w:sz w:val="24"/>
          <w:szCs w:val="24"/>
        </w:rPr>
      </w:pPr>
      <w:r w:rsidRPr="00423A1E">
        <w:rPr>
          <w:rFonts w:ascii="Times New Roman" w:eastAsia="Times New Roman" w:hAnsi="Times New Roman" w:cs="Times New Roman"/>
          <w:sz w:val="24"/>
          <w:szCs w:val="24"/>
        </w:rPr>
        <w:t xml:space="preserve">Twenty-four standards on nonmetallic mining were found in a review of Wisconsin county zoning ordinances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1r8fj7e7k9","properties":{"formattedCitation":"[75]","plainCitation":"[75]"},"citationItems":[{"id":733,"uris":["http://zotero.org/users/475307/items/WQVATDQU"],"uri":["http://zotero.org/users/475307/items/WQVATDQU"],"itemData":{"id":733,"type":"report","title":"Evaluating Nonmetallic Mining: County Zoning Ordinances","publisher":"Center for Land Use Education, University of Wisconsin-Stevens Point","URL":"http://buffalo.uwex.edu/files/2011/12/G4005-03-Evaluating-Nonmetalic-Mining-County-Zoning-Ordinances.pdf","number":"G4005-03","author":[{"family":"Risse","given":"William"},{"family":"Haines","given":"Anna"}],"issued":{"date-parts":[["2012"]]},"accessed":{"date-parts":[["2015",3,17]]}}}],"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5]</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xml:space="preserve">: water quantity requirements, explosive storage, erosion control/prevention, structure placement, safety precautions list, operations plan, maximum size, and water quality/drainage, noise level, landscaping/screening, lighting, </w:t>
      </w:r>
      <w:proofErr w:type="spellStart"/>
      <w:r w:rsidRPr="00423A1E">
        <w:rPr>
          <w:rFonts w:ascii="Times New Roman" w:eastAsia="Times New Roman" w:hAnsi="Times New Roman" w:cs="Times New Roman"/>
          <w:sz w:val="24"/>
          <w:szCs w:val="24"/>
        </w:rPr>
        <w:t>airblast</w:t>
      </w:r>
      <w:proofErr w:type="spellEnd"/>
      <w:r w:rsidRPr="00423A1E">
        <w:rPr>
          <w:rFonts w:ascii="Times New Roman" w:eastAsia="Times New Roman" w:hAnsi="Times New Roman" w:cs="Times New Roman"/>
          <w:sz w:val="24"/>
          <w:szCs w:val="24"/>
        </w:rPr>
        <w:t xml:space="preserve"> prevention, hours of operation, dust, odor, test data, permit length, road setback, other setback, proximity to market, equipment list, topography alteration, roads used, fuel placement. These standards were tallied for each county if they were either listed as requirements of all nonmetallic mines in the zoning ordinance or listed as considerations for issuing conditional use permits.</w:t>
      </w:r>
    </w:p>
    <w:p w:rsidR="00423A1E" w:rsidRPr="00423A1E" w:rsidRDefault="00423A1E" w:rsidP="00423A1E">
      <w:pPr>
        <w:rPr>
          <w:rFonts w:ascii="Times New Roman" w:eastAsia="Times New Roman" w:hAnsi="Times New Roman" w:cs="Times New Roman"/>
          <w:sz w:val="24"/>
          <w:szCs w:val="24"/>
        </w:rPr>
      </w:pPr>
    </w:p>
    <w:p w:rsidR="00423A1E" w:rsidRPr="00423A1E" w:rsidRDefault="00423A1E" w:rsidP="00423A1E">
      <w:pPr>
        <w:rPr>
          <w:rFonts w:ascii="Times New Roman" w:eastAsia="Times New Roman" w:hAnsi="Times New Roman" w:cs="Times New Roman"/>
          <w:sz w:val="24"/>
          <w:szCs w:val="24"/>
        </w:rPr>
      </w:pPr>
      <w:r w:rsidRPr="00423A1E">
        <w:rPr>
          <w:rFonts w:ascii="Times New Roman" w:eastAsia="Times New Roman" w:hAnsi="Times New Roman" w:cs="Times New Roman"/>
          <w:sz w:val="24"/>
          <w:szCs w:val="24"/>
        </w:rPr>
        <w:t xml:space="preserve">County land-use plans were scored based on the following rules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5rdrbfdqp","properties":{"formattedCitation":"[76]","plainCitation":"[76]"},"citationItems":[{"id":731,"uris":["http://zotero.org/users/475307/items/SBARIC34"],"uri":["http://zotero.org/users/475307/items/SBARIC34"],"itemData":{"id":731,"type":"report","title":"Evaluating Nonmetallic Mining: County Comprehensive Plans","publisher":"Center for Land Use Education, University of Wisconsin-Stevens Point","URL":"http://buffalo.uwex.edu/files/2011/12/G4005-02-Evaluating-Nonmetallic-Mining-County-Comprehensive-Plans.pdf","number":"G4005-02","author":[{"family":"Risse","given":"William"},{"family":"Haines","given":"Anna"}],"issued":{"date-parts":[["2012"]]},"accessed":{"date-parts":[["2015",3,17]]}}}],"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6]</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Discussion of nonmetallic mines: assigned 1 point if map present and nonmetallic mining discussed, assigned 0.5 if only discussion present, assigned 0 otherwise</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Ordinances: assigned 2 points for referencing statewide reclamation ordinance and county zoning ordinance, 1 point if either one referenced, 0 otherwise</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Goals: assigned 1 point if goals/objectives of plan addressed nonmetallic mining, 0 otherwise</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Policies: assigned 1 point if specific policy action planned to address goals/objectives, 0 otherwise</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 xml:space="preserve">Strength of language: designated as “strong” if strong language present (e.g., “the county will identify…” or “will ensure…”); “weak” if weak language used (e.g., “the county should” or “will work to promote”); or “moderate” if a mix of strong and weak language was used. This classification was used as a weight in tabulating the final scores. Goal and policy point values were </w:t>
      </w:r>
      <w:proofErr w:type="spellStart"/>
      <w:r w:rsidRPr="00423A1E">
        <w:rPr>
          <w:rFonts w:ascii="Times New Roman" w:eastAsia="Calibri" w:hAnsi="Times New Roman" w:cs="Times New Roman"/>
          <w:sz w:val="24"/>
          <w:szCs w:val="24"/>
        </w:rPr>
        <w:t>multipled</w:t>
      </w:r>
      <w:proofErr w:type="spellEnd"/>
      <w:r w:rsidRPr="00423A1E">
        <w:rPr>
          <w:rFonts w:ascii="Times New Roman" w:eastAsia="Calibri" w:hAnsi="Times New Roman" w:cs="Times New Roman"/>
          <w:sz w:val="24"/>
          <w:szCs w:val="24"/>
        </w:rPr>
        <w:t xml:space="preserve"> by 1.5 if they were stated in the plan using strong language, by 1.25 for moderate language, or by 1 for weak language.</w:t>
      </w:r>
    </w:p>
    <w:p w:rsidR="00423A1E" w:rsidRPr="00423A1E" w:rsidRDefault="00423A1E" w:rsidP="00423A1E">
      <w:pPr>
        <w:numPr>
          <w:ilvl w:val="0"/>
          <w:numId w:val="1"/>
        </w:numPr>
        <w:contextualSpacing/>
        <w:rPr>
          <w:rFonts w:ascii="Times New Roman" w:eastAsia="Calibri" w:hAnsi="Times New Roman" w:cs="Times New Roman"/>
          <w:sz w:val="24"/>
          <w:szCs w:val="24"/>
        </w:rPr>
      </w:pPr>
      <w:r w:rsidRPr="00423A1E">
        <w:rPr>
          <w:rFonts w:ascii="Times New Roman" w:eastAsia="Calibri" w:hAnsi="Times New Roman" w:cs="Times New Roman"/>
          <w:sz w:val="24"/>
          <w:szCs w:val="24"/>
        </w:rPr>
        <w:t>Scores were assigned to counties according to the following equation: D+O</w:t>
      </w:r>
      <w:proofErr w:type="gramStart"/>
      <w:r w:rsidRPr="00423A1E">
        <w:rPr>
          <w:rFonts w:ascii="Times New Roman" w:eastAsia="Calibri" w:hAnsi="Times New Roman" w:cs="Times New Roman"/>
          <w:sz w:val="24"/>
          <w:szCs w:val="24"/>
        </w:rPr>
        <w:t>+[</w:t>
      </w:r>
      <w:proofErr w:type="gramEnd"/>
      <w:r w:rsidRPr="00423A1E">
        <w:rPr>
          <w:rFonts w:ascii="Times New Roman" w:eastAsia="Calibri" w:hAnsi="Times New Roman" w:cs="Times New Roman"/>
          <w:sz w:val="24"/>
          <w:szCs w:val="24"/>
        </w:rPr>
        <w:t>(G+P)*S] where D=discussion, O=ordinances, G=goals, P=policies, S=strength.</w:t>
      </w:r>
    </w:p>
    <w:p w:rsidR="00423A1E" w:rsidRPr="00423A1E" w:rsidRDefault="00423A1E" w:rsidP="00423A1E">
      <w:pPr>
        <w:rPr>
          <w:rFonts w:ascii="Times New Roman" w:eastAsia="Times New Roman" w:hAnsi="Times New Roman" w:cs="Times New Roman"/>
          <w:sz w:val="24"/>
          <w:szCs w:val="24"/>
        </w:rPr>
      </w:pPr>
    </w:p>
    <w:p w:rsidR="00423A1E" w:rsidRPr="00423A1E" w:rsidRDefault="00423A1E" w:rsidP="00423A1E">
      <w:pPr>
        <w:rPr>
          <w:rFonts w:ascii="Times New Roman" w:eastAsia="Times New Roman" w:hAnsi="Times New Roman" w:cs="Times New Roman"/>
          <w:sz w:val="24"/>
          <w:szCs w:val="24"/>
        </w:rPr>
      </w:pPr>
      <w:r w:rsidRPr="00423A1E">
        <w:rPr>
          <w:rFonts w:ascii="Times New Roman" w:eastAsia="Times New Roman" w:hAnsi="Times New Roman" w:cs="Times New Roman"/>
          <w:sz w:val="24"/>
          <w:szCs w:val="24"/>
        </w:rPr>
        <w:t xml:space="preserve">Combined planning/zoning stringency scores were calculated by normalizing the zoning and planning scores by dividing them by the maximum value possible (24 in the case of zoning and 6 in the case of planning), then multiplying both numbers by ten and adding them together </w:t>
      </w:r>
      <w:r w:rsidRPr="00423A1E">
        <w:rPr>
          <w:rFonts w:ascii="Times New Roman" w:eastAsia="Times New Roman" w:hAnsi="Times New Roman" w:cs="Times New Roman"/>
          <w:sz w:val="24"/>
          <w:szCs w:val="24"/>
        </w:rPr>
        <w:fldChar w:fldCharType="begin"/>
      </w:r>
      <w:r w:rsidRPr="00423A1E">
        <w:rPr>
          <w:rFonts w:ascii="Times New Roman" w:eastAsia="Times New Roman" w:hAnsi="Times New Roman" w:cs="Times New Roman"/>
          <w:sz w:val="24"/>
          <w:szCs w:val="24"/>
        </w:rPr>
        <w:instrText xml:space="preserve"> ADDIN ZOTERO_ITEM CSL_CITATION {"citationID":"1lmo5o59p5","properties":{"formattedCitation":"[77]","plainCitation":"[77]"},"citationItems":[{"id":730,"uris":["http://zotero.org/users/475307/items/FGH6JSW7"],"uri":["http://zotero.org/users/475307/items/FGH6JSW7"],"itemData":{"id":730,"type":"report","title":"Evaluating Nonmetallic Mining: Comprehensive Plans and Zoning Ordinances","publisher":"Center for Land Use Education, University of Wisconsin-Stevens Point","number":"G4005-04","author":[{"family":"Risse","given":"William"},{"family":"Haines","given":"Anna"}],"issued":{"date-parts":[["2012"]]}}}],"schema":"https://github.com/citation-style-language/schema/raw/master/csl-citation.json"} </w:instrText>
      </w:r>
      <w:r w:rsidRPr="00423A1E">
        <w:rPr>
          <w:rFonts w:ascii="Times New Roman" w:eastAsia="Times New Roman" w:hAnsi="Times New Roman" w:cs="Times New Roman"/>
          <w:sz w:val="24"/>
          <w:szCs w:val="24"/>
        </w:rPr>
        <w:fldChar w:fldCharType="separate"/>
      </w:r>
      <w:r w:rsidRPr="00423A1E">
        <w:rPr>
          <w:rFonts w:ascii="Times New Roman" w:eastAsia="Times New Roman" w:hAnsi="Times New Roman" w:cs="Times New Roman"/>
          <w:sz w:val="24"/>
        </w:rPr>
        <w:t>[77]</w:t>
      </w:r>
      <w:r w:rsidRPr="00423A1E">
        <w:rPr>
          <w:rFonts w:ascii="Times New Roman" w:eastAsia="Times New Roman" w:hAnsi="Times New Roman" w:cs="Times New Roman"/>
          <w:sz w:val="24"/>
          <w:szCs w:val="24"/>
        </w:rPr>
        <w:fldChar w:fldCharType="end"/>
      </w:r>
      <w:r w:rsidRPr="00423A1E">
        <w:rPr>
          <w:rFonts w:ascii="Times New Roman" w:eastAsia="Times New Roman" w:hAnsi="Times New Roman" w:cs="Times New Roman"/>
          <w:sz w:val="24"/>
          <w:szCs w:val="24"/>
        </w:rPr>
        <w:t>. This gives a combined stringency score between 0 and 20.</w:t>
      </w:r>
    </w:p>
    <w:p w:rsidR="00C31956" w:rsidRDefault="00C31956"/>
    <w:sectPr w:rsidR="00C319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A5111B"/>
    <w:multiLevelType w:val="hybridMultilevel"/>
    <w:tmpl w:val="CDBAC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A1E"/>
    <w:rsid w:val="00423A1E"/>
    <w:rsid w:val="00C31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02C5A2-1F0A-4C03-ABC6-AD30A498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72</Words>
  <Characters>7790</Characters>
  <Application>Microsoft Office Word</Application>
  <DocSecurity>0</DocSecurity>
  <Lines>13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Locke</dc:creator>
  <cp:keywords/>
  <dc:description/>
  <cp:lastModifiedBy>Christina Locke</cp:lastModifiedBy>
  <cp:revision>1</cp:revision>
  <dcterms:created xsi:type="dcterms:W3CDTF">2015-03-18T04:34:00Z</dcterms:created>
  <dcterms:modified xsi:type="dcterms:W3CDTF">2015-03-18T04:35:00Z</dcterms:modified>
</cp:coreProperties>
</file>